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Times New Roman"/>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Times New Roman" w:hAnsi="Lucida Sans;Times New Roman" w:cs="Lucida Sans;Times New Roman"/>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Times New Roman" w:ascii="Lucida Sans;Times New Roman" w:hAnsi="Lucida Sans;Times New Roman"/>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245</cp:lastModifiedBy>
  <dcterms:modified xsi:type="dcterms:W3CDTF">2017-12-04T17:03:00Z</dcterms:modified>
  <cp:revision>5</cp:revision>
  <dc:subject/>
  <dc:title>Microsoft Word - PRISMA 2009 Checklist.doc</dc:title>
</cp:coreProperties>
</file>